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9853D" w14:textId="77777777" w:rsidR="003F0DB0" w:rsidRPr="004560B2" w:rsidRDefault="003F0DB0" w:rsidP="003F0DB0">
      <w:pPr>
        <w:rPr>
          <w:rFonts w:ascii="Times New Roman" w:hAnsi="Times New Roman"/>
          <w:b/>
          <w:bCs/>
          <w:lang w:val="en-GB"/>
        </w:rPr>
      </w:pPr>
      <w:r w:rsidRPr="004560B2">
        <w:rPr>
          <w:rFonts w:ascii="Times New Roman" w:hAnsi="Times New Roman"/>
          <w:b/>
          <w:bCs/>
          <w:lang w:val="en-GB"/>
        </w:rPr>
        <w:t>S2</w:t>
      </w:r>
      <w:r>
        <w:rPr>
          <w:rFonts w:ascii="Times New Roman" w:hAnsi="Times New Roman"/>
          <w:b/>
          <w:bCs/>
          <w:lang w:val="en-GB"/>
        </w:rPr>
        <w:t>4</w:t>
      </w:r>
      <w:r w:rsidRPr="004560B2">
        <w:rPr>
          <w:rFonts w:ascii="Times New Roman" w:hAnsi="Times New Roman"/>
          <w:b/>
          <w:bCs/>
          <w:lang w:val="en-GB"/>
        </w:rPr>
        <w:t xml:space="preserve"> Table. Multinomial logits of division of childcare, including estimated average marginal effects of all covariates in November 2021</w:t>
      </w:r>
      <w:r>
        <w:rPr>
          <w:rFonts w:ascii="Times New Roman" w:hAnsi="Times New Roman"/>
          <w:b/>
          <w:bCs/>
          <w:lang w:val="en-GB"/>
        </w:rPr>
        <w:t>.</w:t>
      </w:r>
    </w:p>
    <w:tbl>
      <w:tblPr>
        <w:tblStyle w:val="TableGrid"/>
        <w:tblW w:w="5031" w:type="pct"/>
        <w:tblLook w:val="04A0" w:firstRow="1" w:lastRow="0" w:firstColumn="1" w:lastColumn="0" w:noHBand="0" w:noVBand="1"/>
      </w:tblPr>
      <w:tblGrid>
        <w:gridCol w:w="2871"/>
        <w:gridCol w:w="1133"/>
        <w:gridCol w:w="900"/>
        <w:gridCol w:w="1201"/>
        <w:gridCol w:w="1243"/>
        <w:gridCol w:w="933"/>
        <w:gridCol w:w="900"/>
      </w:tblGrid>
      <w:tr w:rsidR="003F0DB0" w:rsidRPr="00B167D5" w14:paraId="73D5EE59" w14:textId="77777777" w:rsidTr="003F0DB0">
        <w:trPr>
          <w:trHeight w:val="240"/>
        </w:trPr>
        <w:tc>
          <w:tcPr>
            <w:tcW w:w="1581" w:type="pct"/>
            <w:noWrap/>
            <w:hideMark/>
          </w:tcPr>
          <w:p w14:paraId="11E951C6" w14:textId="77777777" w:rsidR="003F0DB0" w:rsidRPr="00B167D5" w:rsidRDefault="003F0DB0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November 2021 (n=479)</w:t>
            </w:r>
          </w:p>
        </w:tc>
        <w:tc>
          <w:tcPr>
            <w:tcW w:w="1101" w:type="pct"/>
            <w:gridSpan w:val="2"/>
            <w:noWrap/>
            <w:hideMark/>
          </w:tcPr>
          <w:p w14:paraId="3EF2DFE3" w14:textId="77777777" w:rsidR="003F0DB0" w:rsidRPr="00B167D5" w:rsidRDefault="003F0DB0" w:rsidP="00D6614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More childcare</w:t>
            </w:r>
          </w:p>
        </w:tc>
        <w:tc>
          <w:tcPr>
            <w:tcW w:w="1323" w:type="pct"/>
            <w:gridSpan w:val="2"/>
            <w:noWrap/>
            <w:hideMark/>
          </w:tcPr>
          <w:p w14:paraId="0683E1D5" w14:textId="77777777" w:rsidR="003F0DB0" w:rsidRPr="00B167D5" w:rsidRDefault="003F0DB0" w:rsidP="00D6614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Same amount of childcare</w:t>
            </w:r>
          </w:p>
        </w:tc>
        <w:tc>
          <w:tcPr>
            <w:tcW w:w="994" w:type="pct"/>
            <w:gridSpan w:val="2"/>
            <w:noWrap/>
            <w:hideMark/>
          </w:tcPr>
          <w:p w14:paraId="0C7B5E1B" w14:textId="77777777" w:rsidR="003F0DB0" w:rsidRPr="00B167D5" w:rsidRDefault="003F0DB0" w:rsidP="00D6614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Less childcare</w:t>
            </w:r>
          </w:p>
        </w:tc>
      </w:tr>
      <w:tr w:rsidR="003F0DB0" w:rsidRPr="00B167D5" w14:paraId="041099D4" w14:textId="77777777" w:rsidTr="003F0DB0">
        <w:trPr>
          <w:trHeight w:val="240"/>
        </w:trPr>
        <w:tc>
          <w:tcPr>
            <w:tcW w:w="1581" w:type="pct"/>
            <w:noWrap/>
          </w:tcPr>
          <w:p w14:paraId="7125C38A" w14:textId="77777777" w:rsidR="003F0DB0" w:rsidRPr="00B167D5" w:rsidRDefault="003F0DB0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613" w:type="pct"/>
            <w:noWrap/>
          </w:tcPr>
          <w:p w14:paraId="50CB8509" w14:textId="77777777" w:rsidR="003F0DB0" w:rsidRPr="00B167D5" w:rsidRDefault="003F0DB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dy</w:t>
            </w:r>
            <w:proofErr w:type="spellEnd"/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/dx</w:t>
            </w:r>
          </w:p>
        </w:tc>
        <w:tc>
          <w:tcPr>
            <w:tcW w:w="488" w:type="pct"/>
            <w:noWrap/>
          </w:tcPr>
          <w:p w14:paraId="2ABB8682" w14:textId="77777777" w:rsidR="003F0DB0" w:rsidRPr="00B167D5" w:rsidRDefault="003F0DB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  <w:t>S.E.</w:t>
            </w:r>
          </w:p>
        </w:tc>
        <w:tc>
          <w:tcPr>
            <w:tcW w:w="650" w:type="pct"/>
            <w:noWrap/>
          </w:tcPr>
          <w:p w14:paraId="7723F3B4" w14:textId="77777777" w:rsidR="003F0DB0" w:rsidRPr="00B167D5" w:rsidRDefault="003F0DB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dy</w:t>
            </w:r>
            <w:proofErr w:type="spellEnd"/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/dx</w:t>
            </w:r>
          </w:p>
        </w:tc>
        <w:tc>
          <w:tcPr>
            <w:tcW w:w="673" w:type="pct"/>
            <w:noWrap/>
          </w:tcPr>
          <w:p w14:paraId="39492F5C" w14:textId="77777777" w:rsidR="003F0DB0" w:rsidRPr="00B167D5" w:rsidRDefault="003F0DB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  <w:t>S.E.</w:t>
            </w:r>
          </w:p>
        </w:tc>
        <w:tc>
          <w:tcPr>
            <w:tcW w:w="506" w:type="pct"/>
            <w:noWrap/>
          </w:tcPr>
          <w:p w14:paraId="47AAB6B6" w14:textId="77777777" w:rsidR="003F0DB0" w:rsidRPr="00B167D5" w:rsidRDefault="003F0DB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dy</w:t>
            </w:r>
            <w:proofErr w:type="spellEnd"/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/dx</w:t>
            </w:r>
          </w:p>
        </w:tc>
        <w:tc>
          <w:tcPr>
            <w:tcW w:w="488" w:type="pct"/>
            <w:noWrap/>
          </w:tcPr>
          <w:p w14:paraId="7B30393C" w14:textId="77777777" w:rsidR="003F0DB0" w:rsidRPr="00B167D5" w:rsidRDefault="003F0DB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  <w:t>S.E.</w:t>
            </w:r>
          </w:p>
        </w:tc>
      </w:tr>
      <w:tr w:rsidR="003F0DB0" w:rsidRPr="00B167D5" w14:paraId="1FB56847" w14:textId="77777777" w:rsidTr="003F0DB0">
        <w:trPr>
          <w:trHeight w:val="240"/>
        </w:trPr>
        <w:tc>
          <w:tcPr>
            <w:tcW w:w="1581" w:type="pct"/>
            <w:noWrap/>
          </w:tcPr>
          <w:p w14:paraId="0BEA0434" w14:textId="77777777" w:rsidR="003F0DB0" w:rsidRPr="00B167D5" w:rsidRDefault="003F0DB0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Fathers</w:t>
            </w:r>
          </w:p>
        </w:tc>
        <w:tc>
          <w:tcPr>
            <w:tcW w:w="613" w:type="pct"/>
            <w:noWrap/>
          </w:tcPr>
          <w:p w14:paraId="2BAFFC7C" w14:textId="77777777" w:rsidR="003F0DB0" w:rsidRPr="00B167D5" w:rsidRDefault="003F0DB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115</w:t>
            </w:r>
          </w:p>
        </w:tc>
        <w:tc>
          <w:tcPr>
            <w:tcW w:w="488" w:type="pct"/>
            <w:noWrap/>
          </w:tcPr>
          <w:p w14:paraId="1975E05D" w14:textId="77777777" w:rsidR="003F0DB0" w:rsidRPr="00B167D5" w:rsidRDefault="003F0DB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15)</w:t>
            </w:r>
          </w:p>
        </w:tc>
        <w:tc>
          <w:tcPr>
            <w:tcW w:w="650" w:type="pct"/>
            <w:noWrap/>
          </w:tcPr>
          <w:p w14:paraId="5A2D15EB" w14:textId="77777777" w:rsidR="003F0DB0" w:rsidRPr="00B167D5" w:rsidRDefault="003F0DB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998**</w:t>
            </w:r>
          </w:p>
        </w:tc>
        <w:tc>
          <w:tcPr>
            <w:tcW w:w="673" w:type="pct"/>
            <w:noWrap/>
          </w:tcPr>
          <w:p w14:paraId="0EAEB2D0" w14:textId="77777777" w:rsidR="003F0DB0" w:rsidRPr="00B167D5" w:rsidRDefault="003F0DB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505)</w:t>
            </w:r>
          </w:p>
        </w:tc>
        <w:tc>
          <w:tcPr>
            <w:tcW w:w="506" w:type="pct"/>
            <w:noWrap/>
          </w:tcPr>
          <w:p w14:paraId="5F0E9241" w14:textId="77777777" w:rsidR="003F0DB0" w:rsidRPr="00B167D5" w:rsidRDefault="003F0DB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883*</w:t>
            </w:r>
          </w:p>
        </w:tc>
        <w:tc>
          <w:tcPr>
            <w:tcW w:w="488" w:type="pct"/>
            <w:noWrap/>
          </w:tcPr>
          <w:p w14:paraId="4D0DA666" w14:textId="77777777" w:rsidR="003F0DB0" w:rsidRPr="00B167D5" w:rsidRDefault="003F0DB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78)</w:t>
            </w:r>
          </w:p>
        </w:tc>
      </w:tr>
      <w:tr w:rsidR="003F0DB0" w:rsidRPr="00B167D5" w14:paraId="3DBABE21" w14:textId="77777777" w:rsidTr="003F0DB0">
        <w:trPr>
          <w:trHeight w:val="240"/>
        </w:trPr>
        <w:tc>
          <w:tcPr>
            <w:tcW w:w="1581" w:type="pct"/>
            <w:noWrap/>
            <w:hideMark/>
          </w:tcPr>
          <w:p w14:paraId="0D6E41BD" w14:textId="77777777" w:rsidR="003F0DB0" w:rsidRPr="00B167D5" w:rsidRDefault="003F0DB0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Essential occupation</w:t>
            </w:r>
          </w:p>
        </w:tc>
        <w:tc>
          <w:tcPr>
            <w:tcW w:w="613" w:type="pct"/>
            <w:noWrap/>
            <w:vAlign w:val="bottom"/>
          </w:tcPr>
          <w:p w14:paraId="59DCB03F" w14:textId="77777777" w:rsidR="003F0DB0" w:rsidRPr="00B167D5" w:rsidRDefault="003F0DB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026</w:t>
            </w:r>
          </w:p>
        </w:tc>
        <w:tc>
          <w:tcPr>
            <w:tcW w:w="488" w:type="pct"/>
            <w:noWrap/>
            <w:vAlign w:val="bottom"/>
          </w:tcPr>
          <w:p w14:paraId="026250C2" w14:textId="77777777" w:rsidR="003F0DB0" w:rsidRPr="00B167D5" w:rsidRDefault="003F0DB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07)</w:t>
            </w:r>
          </w:p>
        </w:tc>
        <w:tc>
          <w:tcPr>
            <w:tcW w:w="650" w:type="pct"/>
            <w:noWrap/>
            <w:vAlign w:val="bottom"/>
          </w:tcPr>
          <w:p w14:paraId="10C0DD39" w14:textId="77777777" w:rsidR="003F0DB0" w:rsidRPr="00B167D5" w:rsidRDefault="003F0DB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238</w:t>
            </w:r>
          </w:p>
        </w:tc>
        <w:tc>
          <w:tcPr>
            <w:tcW w:w="673" w:type="pct"/>
            <w:noWrap/>
            <w:vAlign w:val="bottom"/>
          </w:tcPr>
          <w:p w14:paraId="51F396C5" w14:textId="77777777" w:rsidR="003F0DB0" w:rsidRPr="00B167D5" w:rsidRDefault="003F0DB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95)</w:t>
            </w:r>
          </w:p>
        </w:tc>
        <w:tc>
          <w:tcPr>
            <w:tcW w:w="506" w:type="pct"/>
            <w:noWrap/>
            <w:vAlign w:val="bottom"/>
          </w:tcPr>
          <w:p w14:paraId="08EBE3DA" w14:textId="77777777" w:rsidR="003F0DB0" w:rsidRPr="00B167D5" w:rsidRDefault="003F0DB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212</w:t>
            </w:r>
          </w:p>
        </w:tc>
        <w:tc>
          <w:tcPr>
            <w:tcW w:w="488" w:type="pct"/>
            <w:noWrap/>
            <w:vAlign w:val="bottom"/>
          </w:tcPr>
          <w:p w14:paraId="5C90E554" w14:textId="77777777" w:rsidR="003F0DB0" w:rsidRPr="00B167D5" w:rsidRDefault="003F0DB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65)</w:t>
            </w:r>
          </w:p>
        </w:tc>
      </w:tr>
      <w:tr w:rsidR="003F0DB0" w:rsidRPr="00B167D5" w14:paraId="618D98E4" w14:textId="77777777" w:rsidTr="003F0DB0">
        <w:trPr>
          <w:trHeight w:val="240"/>
        </w:trPr>
        <w:tc>
          <w:tcPr>
            <w:tcW w:w="1581" w:type="pct"/>
            <w:noWrap/>
            <w:hideMark/>
          </w:tcPr>
          <w:p w14:paraId="401CC012" w14:textId="77777777" w:rsidR="003F0DB0" w:rsidRPr="00B167D5" w:rsidRDefault="003F0DB0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artner in essential occupation</w:t>
            </w:r>
          </w:p>
        </w:tc>
        <w:tc>
          <w:tcPr>
            <w:tcW w:w="613" w:type="pct"/>
            <w:noWrap/>
          </w:tcPr>
          <w:p w14:paraId="2A014257" w14:textId="77777777" w:rsidR="003F0DB0" w:rsidRPr="00B167D5" w:rsidRDefault="003F0DB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034</w:t>
            </w:r>
          </w:p>
        </w:tc>
        <w:tc>
          <w:tcPr>
            <w:tcW w:w="488" w:type="pct"/>
            <w:noWrap/>
          </w:tcPr>
          <w:p w14:paraId="0D5AC83E" w14:textId="77777777" w:rsidR="003F0DB0" w:rsidRPr="00B167D5" w:rsidRDefault="003F0DB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30)</w:t>
            </w:r>
          </w:p>
        </w:tc>
        <w:tc>
          <w:tcPr>
            <w:tcW w:w="650" w:type="pct"/>
            <w:noWrap/>
          </w:tcPr>
          <w:p w14:paraId="6EC0B4AF" w14:textId="77777777" w:rsidR="003F0DB0" w:rsidRPr="00B167D5" w:rsidRDefault="003F0DB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422</w:t>
            </w:r>
          </w:p>
        </w:tc>
        <w:tc>
          <w:tcPr>
            <w:tcW w:w="673" w:type="pct"/>
            <w:noWrap/>
          </w:tcPr>
          <w:p w14:paraId="71E08652" w14:textId="77777777" w:rsidR="003F0DB0" w:rsidRPr="00B167D5" w:rsidRDefault="003F0DB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533)</w:t>
            </w:r>
          </w:p>
        </w:tc>
        <w:tc>
          <w:tcPr>
            <w:tcW w:w="506" w:type="pct"/>
            <w:noWrap/>
          </w:tcPr>
          <w:p w14:paraId="4D8DF571" w14:textId="77777777" w:rsidR="003F0DB0" w:rsidRPr="00B167D5" w:rsidRDefault="003F0DB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388</w:t>
            </w:r>
          </w:p>
        </w:tc>
        <w:tc>
          <w:tcPr>
            <w:tcW w:w="488" w:type="pct"/>
            <w:noWrap/>
          </w:tcPr>
          <w:p w14:paraId="5A0DE16B" w14:textId="77777777" w:rsidR="003F0DB0" w:rsidRPr="00B167D5" w:rsidRDefault="003F0DB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500)</w:t>
            </w:r>
          </w:p>
        </w:tc>
      </w:tr>
      <w:tr w:rsidR="003F0DB0" w:rsidRPr="00B167D5" w14:paraId="26BA054F" w14:textId="77777777" w:rsidTr="003F0DB0">
        <w:trPr>
          <w:trHeight w:val="240"/>
        </w:trPr>
        <w:tc>
          <w:tcPr>
            <w:tcW w:w="1581" w:type="pct"/>
            <w:noWrap/>
            <w:hideMark/>
          </w:tcPr>
          <w:p w14:paraId="102F4690" w14:textId="77777777" w:rsidR="003F0DB0" w:rsidRPr="00B167D5" w:rsidRDefault="003F0DB0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Age</w:t>
            </w:r>
          </w:p>
        </w:tc>
        <w:tc>
          <w:tcPr>
            <w:tcW w:w="613" w:type="pct"/>
            <w:noWrap/>
          </w:tcPr>
          <w:p w14:paraId="00B2ACBA" w14:textId="77777777" w:rsidR="003F0DB0" w:rsidRPr="00B167D5" w:rsidRDefault="003F0DB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017</w:t>
            </w:r>
          </w:p>
        </w:tc>
        <w:tc>
          <w:tcPr>
            <w:tcW w:w="488" w:type="pct"/>
            <w:noWrap/>
          </w:tcPr>
          <w:p w14:paraId="619907B4" w14:textId="77777777" w:rsidR="003F0DB0" w:rsidRPr="00B167D5" w:rsidRDefault="003F0DB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044)</w:t>
            </w:r>
          </w:p>
        </w:tc>
        <w:tc>
          <w:tcPr>
            <w:tcW w:w="650" w:type="pct"/>
            <w:noWrap/>
          </w:tcPr>
          <w:p w14:paraId="46C95DB5" w14:textId="77777777" w:rsidR="003F0DB0" w:rsidRPr="00B167D5" w:rsidRDefault="003F0DB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052</w:t>
            </w:r>
          </w:p>
        </w:tc>
        <w:tc>
          <w:tcPr>
            <w:tcW w:w="673" w:type="pct"/>
            <w:noWrap/>
          </w:tcPr>
          <w:p w14:paraId="361CBB7A" w14:textId="77777777" w:rsidR="003F0DB0" w:rsidRPr="00B167D5" w:rsidRDefault="003F0DB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054)</w:t>
            </w:r>
          </w:p>
        </w:tc>
        <w:tc>
          <w:tcPr>
            <w:tcW w:w="506" w:type="pct"/>
            <w:noWrap/>
          </w:tcPr>
          <w:p w14:paraId="0750FF2E" w14:textId="77777777" w:rsidR="003F0DB0" w:rsidRPr="00B167D5" w:rsidRDefault="003F0DB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035</w:t>
            </w:r>
          </w:p>
        </w:tc>
        <w:tc>
          <w:tcPr>
            <w:tcW w:w="488" w:type="pct"/>
            <w:noWrap/>
          </w:tcPr>
          <w:p w14:paraId="495A429B" w14:textId="77777777" w:rsidR="003F0DB0" w:rsidRPr="00B167D5" w:rsidRDefault="003F0DB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051)</w:t>
            </w:r>
          </w:p>
        </w:tc>
      </w:tr>
      <w:tr w:rsidR="003F0DB0" w:rsidRPr="00B167D5" w14:paraId="0F61CE2F" w14:textId="77777777" w:rsidTr="003F0DB0">
        <w:trPr>
          <w:trHeight w:val="240"/>
        </w:trPr>
        <w:tc>
          <w:tcPr>
            <w:tcW w:w="1581" w:type="pct"/>
            <w:noWrap/>
            <w:hideMark/>
          </w:tcPr>
          <w:p w14:paraId="496A68BD" w14:textId="77777777" w:rsidR="003F0DB0" w:rsidRPr="00B167D5" w:rsidRDefault="003F0DB0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rim. / sec. education</w:t>
            </w:r>
          </w:p>
        </w:tc>
        <w:tc>
          <w:tcPr>
            <w:tcW w:w="613" w:type="pct"/>
            <w:noWrap/>
          </w:tcPr>
          <w:p w14:paraId="1240E79D" w14:textId="77777777" w:rsidR="003F0DB0" w:rsidRPr="00B167D5" w:rsidRDefault="003F0DB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295</w:t>
            </w:r>
          </w:p>
        </w:tc>
        <w:tc>
          <w:tcPr>
            <w:tcW w:w="488" w:type="pct"/>
            <w:noWrap/>
          </w:tcPr>
          <w:p w14:paraId="5F023A6A" w14:textId="77777777" w:rsidR="003F0DB0" w:rsidRPr="00B167D5" w:rsidRDefault="003F0DB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629)</w:t>
            </w:r>
          </w:p>
        </w:tc>
        <w:tc>
          <w:tcPr>
            <w:tcW w:w="650" w:type="pct"/>
            <w:noWrap/>
          </w:tcPr>
          <w:p w14:paraId="7387E02D" w14:textId="77777777" w:rsidR="003F0DB0" w:rsidRPr="00B167D5" w:rsidRDefault="003F0DB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077</w:t>
            </w:r>
          </w:p>
        </w:tc>
        <w:tc>
          <w:tcPr>
            <w:tcW w:w="673" w:type="pct"/>
            <w:noWrap/>
          </w:tcPr>
          <w:p w14:paraId="3EB01F3A" w14:textId="77777777" w:rsidR="003F0DB0" w:rsidRPr="00B167D5" w:rsidRDefault="003F0DB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812)</w:t>
            </w:r>
          </w:p>
        </w:tc>
        <w:tc>
          <w:tcPr>
            <w:tcW w:w="506" w:type="pct"/>
            <w:noWrap/>
          </w:tcPr>
          <w:p w14:paraId="05AAB7BC" w14:textId="77777777" w:rsidR="003F0DB0" w:rsidRPr="00B167D5" w:rsidRDefault="003F0DB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218</w:t>
            </w:r>
          </w:p>
        </w:tc>
        <w:tc>
          <w:tcPr>
            <w:tcW w:w="488" w:type="pct"/>
            <w:noWrap/>
          </w:tcPr>
          <w:p w14:paraId="01575B9A" w14:textId="77777777" w:rsidR="003F0DB0" w:rsidRPr="00B167D5" w:rsidRDefault="003F0DB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774)</w:t>
            </w:r>
          </w:p>
        </w:tc>
      </w:tr>
      <w:tr w:rsidR="003F0DB0" w:rsidRPr="00B167D5" w14:paraId="31D8F3CA" w14:textId="77777777" w:rsidTr="003F0DB0">
        <w:trPr>
          <w:trHeight w:val="240"/>
        </w:trPr>
        <w:tc>
          <w:tcPr>
            <w:tcW w:w="1581" w:type="pct"/>
            <w:noWrap/>
            <w:hideMark/>
          </w:tcPr>
          <w:p w14:paraId="362F8D22" w14:textId="77777777" w:rsidR="003F0DB0" w:rsidRPr="00B167D5" w:rsidRDefault="003F0DB0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Tertiary education</w:t>
            </w:r>
          </w:p>
        </w:tc>
        <w:tc>
          <w:tcPr>
            <w:tcW w:w="613" w:type="pct"/>
            <w:noWrap/>
          </w:tcPr>
          <w:p w14:paraId="59462F33" w14:textId="77777777" w:rsidR="003F0DB0" w:rsidRPr="00B167D5" w:rsidRDefault="003F0DB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005</w:t>
            </w:r>
          </w:p>
        </w:tc>
        <w:tc>
          <w:tcPr>
            <w:tcW w:w="488" w:type="pct"/>
            <w:noWrap/>
          </w:tcPr>
          <w:p w14:paraId="748D9197" w14:textId="77777777" w:rsidR="003F0DB0" w:rsidRPr="00B167D5" w:rsidRDefault="003F0DB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36)</w:t>
            </w:r>
          </w:p>
        </w:tc>
        <w:tc>
          <w:tcPr>
            <w:tcW w:w="650" w:type="pct"/>
            <w:noWrap/>
          </w:tcPr>
          <w:p w14:paraId="7617346E" w14:textId="77777777" w:rsidR="003F0DB0" w:rsidRPr="00B167D5" w:rsidRDefault="003F0DB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518</w:t>
            </w:r>
          </w:p>
        </w:tc>
        <w:tc>
          <w:tcPr>
            <w:tcW w:w="673" w:type="pct"/>
            <w:noWrap/>
          </w:tcPr>
          <w:p w14:paraId="7343536C" w14:textId="77777777" w:rsidR="003F0DB0" w:rsidRPr="00B167D5" w:rsidRDefault="003F0DB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531)</w:t>
            </w:r>
          </w:p>
        </w:tc>
        <w:tc>
          <w:tcPr>
            <w:tcW w:w="506" w:type="pct"/>
            <w:noWrap/>
          </w:tcPr>
          <w:p w14:paraId="78E452FD" w14:textId="77777777" w:rsidR="003F0DB0" w:rsidRPr="00B167D5" w:rsidRDefault="003F0DB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523</w:t>
            </w:r>
          </w:p>
        </w:tc>
        <w:tc>
          <w:tcPr>
            <w:tcW w:w="488" w:type="pct"/>
            <w:noWrap/>
          </w:tcPr>
          <w:p w14:paraId="6A509E62" w14:textId="77777777" w:rsidR="003F0DB0" w:rsidRPr="00B167D5" w:rsidRDefault="003F0DB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505)</w:t>
            </w:r>
          </w:p>
        </w:tc>
      </w:tr>
      <w:tr w:rsidR="003F0DB0" w:rsidRPr="00B167D5" w14:paraId="12DCDD0B" w14:textId="77777777" w:rsidTr="003F0DB0">
        <w:trPr>
          <w:trHeight w:val="240"/>
        </w:trPr>
        <w:tc>
          <w:tcPr>
            <w:tcW w:w="1581" w:type="pct"/>
            <w:noWrap/>
            <w:hideMark/>
          </w:tcPr>
          <w:p w14:paraId="6B0D4C38" w14:textId="77777777" w:rsidR="003F0DB0" w:rsidRPr="00B167D5" w:rsidRDefault="003F0DB0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Workplace autonomy - disagree</w:t>
            </w:r>
          </w:p>
        </w:tc>
        <w:tc>
          <w:tcPr>
            <w:tcW w:w="613" w:type="pct"/>
            <w:noWrap/>
          </w:tcPr>
          <w:p w14:paraId="7831F740" w14:textId="77777777" w:rsidR="003F0DB0" w:rsidRPr="00B167D5" w:rsidRDefault="003F0DB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2351*</w:t>
            </w:r>
          </w:p>
        </w:tc>
        <w:tc>
          <w:tcPr>
            <w:tcW w:w="488" w:type="pct"/>
            <w:noWrap/>
          </w:tcPr>
          <w:p w14:paraId="2FE75CA5" w14:textId="77777777" w:rsidR="003F0DB0" w:rsidRPr="00B167D5" w:rsidRDefault="003F0DB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1244)</w:t>
            </w:r>
          </w:p>
        </w:tc>
        <w:tc>
          <w:tcPr>
            <w:tcW w:w="650" w:type="pct"/>
            <w:noWrap/>
          </w:tcPr>
          <w:p w14:paraId="59D9EC4C" w14:textId="77777777" w:rsidR="003F0DB0" w:rsidRPr="00B167D5" w:rsidRDefault="003F0DB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1280</w:t>
            </w:r>
          </w:p>
        </w:tc>
        <w:tc>
          <w:tcPr>
            <w:tcW w:w="673" w:type="pct"/>
            <w:noWrap/>
          </w:tcPr>
          <w:p w14:paraId="184B0EF5" w14:textId="77777777" w:rsidR="003F0DB0" w:rsidRPr="00B167D5" w:rsidRDefault="003F0DB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1171)</w:t>
            </w:r>
          </w:p>
        </w:tc>
        <w:tc>
          <w:tcPr>
            <w:tcW w:w="506" w:type="pct"/>
            <w:noWrap/>
          </w:tcPr>
          <w:p w14:paraId="12897D56" w14:textId="77777777" w:rsidR="003F0DB0" w:rsidRPr="00B167D5" w:rsidRDefault="003F0DB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1071</w:t>
            </w:r>
          </w:p>
        </w:tc>
        <w:tc>
          <w:tcPr>
            <w:tcW w:w="488" w:type="pct"/>
            <w:noWrap/>
          </w:tcPr>
          <w:p w14:paraId="3F9A05CA" w14:textId="77777777" w:rsidR="003F0DB0" w:rsidRPr="00B167D5" w:rsidRDefault="003F0DB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1078)</w:t>
            </w:r>
          </w:p>
        </w:tc>
      </w:tr>
      <w:tr w:rsidR="003F0DB0" w:rsidRPr="00B167D5" w14:paraId="439C03E6" w14:textId="77777777" w:rsidTr="003F0DB0">
        <w:trPr>
          <w:trHeight w:val="240"/>
        </w:trPr>
        <w:tc>
          <w:tcPr>
            <w:tcW w:w="1581" w:type="pct"/>
            <w:noWrap/>
            <w:hideMark/>
          </w:tcPr>
          <w:p w14:paraId="3E18AD7D" w14:textId="77777777" w:rsidR="003F0DB0" w:rsidRPr="00B167D5" w:rsidRDefault="003F0DB0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Workplace autonomy - agree</w:t>
            </w:r>
          </w:p>
        </w:tc>
        <w:tc>
          <w:tcPr>
            <w:tcW w:w="613" w:type="pct"/>
            <w:noWrap/>
          </w:tcPr>
          <w:p w14:paraId="53C45A9E" w14:textId="77777777" w:rsidR="003F0DB0" w:rsidRPr="00B167D5" w:rsidRDefault="003F0DB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1751</w:t>
            </w:r>
          </w:p>
        </w:tc>
        <w:tc>
          <w:tcPr>
            <w:tcW w:w="488" w:type="pct"/>
            <w:noWrap/>
          </w:tcPr>
          <w:p w14:paraId="2ED540CE" w14:textId="77777777" w:rsidR="003F0DB0" w:rsidRPr="00B167D5" w:rsidRDefault="003F0DB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1273)</w:t>
            </w:r>
          </w:p>
        </w:tc>
        <w:tc>
          <w:tcPr>
            <w:tcW w:w="650" w:type="pct"/>
            <w:noWrap/>
          </w:tcPr>
          <w:p w14:paraId="4623FDC5" w14:textId="77777777" w:rsidR="003F0DB0" w:rsidRPr="00B167D5" w:rsidRDefault="003F0DB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1211</w:t>
            </w:r>
          </w:p>
        </w:tc>
        <w:tc>
          <w:tcPr>
            <w:tcW w:w="673" w:type="pct"/>
            <w:noWrap/>
          </w:tcPr>
          <w:p w14:paraId="6DCB4DB9" w14:textId="77777777" w:rsidR="003F0DB0" w:rsidRPr="00B167D5" w:rsidRDefault="003F0DB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1200)</w:t>
            </w:r>
          </w:p>
        </w:tc>
        <w:tc>
          <w:tcPr>
            <w:tcW w:w="506" w:type="pct"/>
            <w:noWrap/>
          </w:tcPr>
          <w:p w14:paraId="2B71A646" w14:textId="77777777" w:rsidR="003F0DB0" w:rsidRPr="00B167D5" w:rsidRDefault="003F0DB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540</w:t>
            </w:r>
          </w:p>
        </w:tc>
        <w:tc>
          <w:tcPr>
            <w:tcW w:w="488" w:type="pct"/>
            <w:noWrap/>
          </w:tcPr>
          <w:p w14:paraId="42048CD8" w14:textId="77777777" w:rsidR="003F0DB0" w:rsidRPr="00B167D5" w:rsidRDefault="003F0DB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1100)</w:t>
            </w:r>
          </w:p>
        </w:tc>
      </w:tr>
      <w:tr w:rsidR="003F0DB0" w:rsidRPr="00B167D5" w14:paraId="61D8D618" w14:textId="77777777" w:rsidTr="003F0DB0">
        <w:trPr>
          <w:trHeight w:val="240"/>
        </w:trPr>
        <w:tc>
          <w:tcPr>
            <w:tcW w:w="1581" w:type="pct"/>
            <w:noWrap/>
          </w:tcPr>
          <w:p w14:paraId="534E68B1" w14:textId="77777777" w:rsidR="003F0DB0" w:rsidRPr="00B167D5" w:rsidRDefault="003F0DB0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Workplace autonomy - NA</w:t>
            </w:r>
          </w:p>
        </w:tc>
        <w:tc>
          <w:tcPr>
            <w:tcW w:w="613" w:type="pct"/>
            <w:noWrap/>
            <w:vAlign w:val="bottom"/>
          </w:tcPr>
          <w:p w14:paraId="02133BDA" w14:textId="77777777" w:rsidR="003F0DB0" w:rsidRPr="00B167D5" w:rsidRDefault="003F0DB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3490***</w:t>
            </w:r>
          </w:p>
        </w:tc>
        <w:tc>
          <w:tcPr>
            <w:tcW w:w="488" w:type="pct"/>
            <w:noWrap/>
            <w:vAlign w:val="bottom"/>
          </w:tcPr>
          <w:p w14:paraId="36EBBCBD" w14:textId="77777777" w:rsidR="003F0DB0" w:rsidRPr="00B167D5" w:rsidRDefault="003F0DB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1268)</w:t>
            </w:r>
          </w:p>
        </w:tc>
        <w:tc>
          <w:tcPr>
            <w:tcW w:w="650" w:type="pct"/>
            <w:noWrap/>
            <w:vAlign w:val="bottom"/>
          </w:tcPr>
          <w:p w14:paraId="0CB46E64" w14:textId="77777777" w:rsidR="003F0DB0" w:rsidRPr="00B167D5" w:rsidRDefault="003F0DB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1297</w:t>
            </w:r>
          </w:p>
        </w:tc>
        <w:tc>
          <w:tcPr>
            <w:tcW w:w="673" w:type="pct"/>
            <w:noWrap/>
            <w:vAlign w:val="bottom"/>
          </w:tcPr>
          <w:p w14:paraId="00FBA0A3" w14:textId="77777777" w:rsidR="003F0DB0" w:rsidRPr="00B167D5" w:rsidRDefault="003F0DB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1325)</w:t>
            </w:r>
          </w:p>
        </w:tc>
        <w:tc>
          <w:tcPr>
            <w:tcW w:w="506" w:type="pct"/>
            <w:noWrap/>
            <w:vAlign w:val="bottom"/>
          </w:tcPr>
          <w:p w14:paraId="504E4A6E" w14:textId="77777777" w:rsidR="003F0DB0" w:rsidRPr="00B167D5" w:rsidRDefault="003F0DB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2192*</w:t>
            </w:r>
          </w:p>
        </w:tc>
        <w:tc>
          <w:tcPr>
            <w:tcW w:w="488" w:type="pct"/>
            <w:noWrap/>
            <w:vAlign w:val="bottom"/>
          </w:tcPr>
          <w:p w14:paraId="668A4729" w14:textId="77777777" w:rsidR="003F0DB0" w:rsidRPr="00B167D5" w:rsidRDefault="003F0DB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1243)</w:t>
            </w:r>
          </w:p>
        </w:tc>
      </w:tr>
      <w:tr w:rsidR="003F0DB0" w:rsidRPr="00B167D5" w14:paraId="027537AC" w14:textId="77777777" w:rsidTr="003F0DB0">
        <w:trPr>
          <w:trHeight w:val="240"/>
        </w:trPr>
        <w:tc>
          <w:tcPr>
            <w:tcW w:w="1581" w:type="pct"/>
            <w:noWrap/>
          </w:tcPr>
          <w:p w14:paraId="569A4DA1" w14:textId="77777777" w:rsidR="003F0DB0" w:rsidRPr="00B167D5" w:rsidRDefault="003F0DB0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artner working fully from home</w:t>
            </w:r>
          </w:p>
        </w:tc>
        <w:tc>
          <w:tcPr>
            <w:tcW w:w="613" w:type="pct"/>
            <w:noWrap/>
            <w:vAlign w:val="bottom"/>
          </w:tcPr>
          <w:p w14:paraId="78A0FD71" w14:textId="77777777" w:rsidR="003F0DB0" w:rsidRPr="00B167D5" w:rsidRDefault="003F0DB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888</w:t>
            </w:r>
          </w:p>
        </w:tc>
        <w:tc>
          <w:tcPr>
            <w:tcW w:w="488" w:type="pct"/>
            <w:noWrap/>
            <w:vAlign w:val="bottom"/>
          </w:tcPr>
          <w:p w14:paraId="5327BDBA" w14:textId="77777777" w:rsidR="003F0DB0" w:rsidRPr="00B167D5" w:rsidRDefault="003F0DB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554)</w:t>
            </w:r>
          </w:p>
        </w:tc>
        <w:tc>
          <w:tcPr>
            <w:tcW w:w="650" w:type="pct"/>
            <w:noWrap/>
            <w:vAlign w:val="bottom"/>
          </w:tcPr>
          <w:p w14:paraId="36A67524" w14:textId="77777777" w:rsidR="003F0DB0" w:rsidRPr="00B167D5" w:rsidRDefault="003F0DB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1021</w:t>
            </w:r>
          </w:p>
        </w:tc>
        <w:tc>
          <w:tcPr>
            <w:tcW w:w="673" w:type="pct"/>
            <w:noWrap/>
            <w:vAlign w:val="bottom"/>
          </w:tcPr>
          <w:p w14:paraId="2AE8C77D" w14:textId="77777777" w:rsidR="003F0DB0" w:rsidRPr="00B167D5" w:rsidRDefault="003F0DB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689)</w:t>
            </w:r>
          </w:p>
        </w:tc>
        <w:tc>
          <w:tcPr>
            <w:tcW w:w="506" w:type="pct"/>
            <w:noWrap/>
            <w:vAlign w:val="bottom"/>
          </w:tcPr>
          <w:p w14:paraId="3F39BEFB" w14:textId="77777777" w:rsidR="003F0DB0" w:rsidRPr="00B167D5" w:rsidRDefault="003F0DB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133</w:t>
            </w:r>
          </w:p>
        </w:tc>
        <w:tc>
          <w:tcPr>
            <w:tcW w:w="488" w:type="pct"/>
            <w:noWrap/>
            <w:vAlign w:val="bottom"/>
          </w:tcPr>
          <w:p w14:paraId="25608258" w14:textId="77777777" w:rsidR="003F0DB0" w:rsidRPr="00B167D5" w:rsidRDefault="003F0DB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623)</w:t>
            </w:r>
          </w:p>
        </w:tc>
      </w:tr>
      <w:tr w:rsidR="003F0DB0" w:rsidRPr="00B167D5" w14:paraId="5EE62BE8" w14:textId="77777777" w:rsidTr="003F0DB0">
        <w:trPr>
          <w:trHeight w:val="240"/>
        </w:trPr>
        <w:tc>
          <w:tcPr>
            <w:tcW w:w="1581" w:type="pct"/>
            <w:noWrap/>
          </w:tcPr>
          <w:p w14:paraId="65E582D2" w14:textId="77777777" w:rsidR="003F0DB0" w:rsidRPr="00B167D5" w:rsidRDefault="003F0DB0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artner working hybrid</w:t>
            </w:r>
          </w:p>
        </w:tc>
        <w:tc>
          <w:tcPr>
            <w:tcW w:w="613" w:type="pct"/>
            <w:noWrap/>
            <w:vAlign w:val="bottom"/>
          </w:tcPr>
          <w:p w14:paraId="30D89B1E" w14:textId="77777777" w:rsidR="003F0DB0" w:rsidRPr="00B167D5" w:rsidRDefault="003F0DB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1470***</w:t>
            </w:r>
          </w:p>
        </w:tc>
        <w:tc>
          <w:tcPr>
            <w:tcW w:w="488" w:type="pct"/>
            <w:noWrap/>
            <w:vAlign w:val="bottom"/>
          </w:tcPr>
          <w:p w14:paraId="00C39CCD" w14:textId="77777777" w:rsidR="003F0DB0" w:rsidRPr="00B167D5" w:rsidRDefault="003F0DB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74)</w:t>
            </w:r>
          </w:p>
        </w:tc>
        <w:tc>
          <w:tcPr>
            <w:tcW w:w="650" w:type="pct"/>
            <w:noWrap/>
            <w:vAlign w:val="bottom"/>
          </w:tcPr>
          <w:p w14:paraId="6B632236" w14:textId="77777777" w:rsidR="003F0DB0" w:rsidRPr="00B167D5" w:rsidRDefault="003F0DB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1278**</w:t>
            </w:r>
          </w:p>
        </w:tc>
        <w:tc>
          <w:tcPr>
            <w:tcW w:w="673" w:type="pct"/>
            <w:noWrap/>
            <w:vAlign w:val="bottom"/>
          </w:tcPr>
          <w:p w14:paraId="5524653B" w14:textId="77777777" w:rsidR="003F0DB0" w:rsidRPr="00B167D5" w:rsidRDefault="003F0DB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627)</w:t>
            </w:r>
          </w:p>
        </w:tc>
        <w:tc>
          <w:tcPr>
            <w:tcW w:w="506" w:type="pct"/>
            <w:noWrap/>
            <w:vAlign w:val="bottom"/>
          </w:tcPr>
          <w:p w14:paraId="704C7826" w14:textId="77777777" w:rsidR="003F0DB0" w:rsidRPr="00B167D5" w:rsidRDefault="003F0DB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192</w:t>
            </w:r>
          </w:p>
        </w:tc>
        <w:tc>
          <w:tcPr>
            <w:tcW w:w="488" w:type="pct"/>
            <w:noWrap/>
            <w:vAlign w:val="bottom"/>
          </w:tcPr>
          <w:p w14:paraId="40AA4357" w14:textId="77777777" w:rsidR="003F0DB0" w:rsidRPr="00B167D5" w:rsidRDefault="003F0DB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586)</w:t>
            </w:r>
          </w:p>
        </w:tc>
      </w:tr>
      <w:tr w:rsidR="003F0DB0" w:rsidRPr="00B167D5" w14:paraId="45119A1C" w14:textId="77777777" w:rsidTr="003F0DB0">
        <w:trPr>
          <w:trHeight w:val="240"/>
        </w:trPr>
        <w:tc>
          <w:tcPr>
            <w:tcW w:w="1581" w:type="pct"/>
            <w:noWrap/>
          </w:tcPr>
          <w:p w14:paraId="3F2F522D" w14:textId="77777777" w:rsidR="003F0DB0" w:rsidRPr="00B167D5" w:rsidRDefault="003F0DB0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 xml:space="preserve">Partner working on location, </w:t>
            </w:r>
          </w:p>
          <w:p w14:paraId="15705B99" w14:textId="77777777" w:rsidR="003F0DB0" w:rsidRPr="00B167D5" w:rsidRDefault="003F0DB0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ossibility to work from home</w:t>
            </w:r>
          </w:p>
        </w:tc>
        <w:tc>
          <w:tcPr>
            <w:tcW w:w="613" w:type="pct"/>
            <w:noWrap/>
            <w:vAlign w:val="bottom"/>
          </w:tcPr>
          <w:p w14:paraId="1276A87E" w14:textId="77777777" w:rsidR="003F0DB0" w:rsidRPr="00B167D5" w:rsidRDefault="003F0DB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868</w:t>
            </w:r>
          </w:p>
        </w:tc>
        <w:tc>
          <w:tcPr>
            <w:tcW w:w="488" w:type="pct"/>
            <w:noWrap/>
            <w:vAlign w:val="bottom"/>
          </w:tcPr>
          <w:p w14:paraId="6D2AAE2E" w14:textId="77777777" w:rsidR="003F0DB0" w:rsidRPr="00B167D5" w:rsidRDefault="003F0DB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693)</w:t>
            </w:r>
          </w:p>
        </w:tc>
        <w:tc>
          <w:tcPr>
            <w:tcW w:w="650" w:type="pct"/>
            <w:noWrap/>
            <w:vAlign w:val="bottom"/>
          </w:tcPr>
          <w:p w14:paraId="196914B2" w14:textId="77777777" w:rsidR="003F0DB0" w:rsidRPr="00B167D5" w:rsidRDefault="003F0DB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529</w:t>
            </w:r>
          </w:p>
        </w:tc>
        <w:tc>
          <w:tcPr>
            <w:tcW w:w="673" w:type="pct"/>
            <w:noWrap/>
            <w:vAlign w:val="bottom"/>
          </w:tcPr>
          <w:p w14:paraId="6F4BBF69" w14:textId="77777777" w:rsidR="003F0DB0" w:rsidRPr="00B167D5" w:rsidRDefault="003F0DB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887)</w:t>
            </w:r>
          </w:p>
        </w:tc>
        <w:tc>
          <w:tcPr>
            <w:tcW w:w="506" w:type="pct"/>
            <w:noWrap/>
            <w:vAlign w:val="bottom"/>
          </w:tcPr>
          <w:p w14:paraId="47FB1BAD" w14:textId="77777777" w:rsidR="003F0DB0" w:rsidRPr="00B167D5" w:rsidRDefault="003F0DB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339</w:t>
            </w:r>
          </w:p>
        </w:tc>
        <w:tc>
          <w:tcPr>
            <w:tcW w:w="488" w:type="pct"/>
            <w:noWrap/>
            <w:vAlign w:val="bottom"/>
          </w:tcPr>
          <w:p w14:paraId="07619158" w14:textId="77777777" w:rsidR="003F0DB0" w:rsidRPr="00B167D5" w:rsidRDefault="003F0DB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835)</w:t>
            </w:r>
          </w:p>
        </w:tc>
      </w:tr>
      <w:tr w:rsidR="003F0DB0" w:rsidRPr="00B167D5" w14:paraId="7C689809" w14:textId="77777777" w:rsidTr="003F0DB0">
        <w:trPr>
          <w:trHeight w:val="240"/>
        </w:trPr>
        <w:tc>
          <w:tcPr>
            <w:tcW w:w="1581" w:type="pct"/>
            <w:noWrap/>
          </w:tcPr>
          <w:p w14:paraId="4F520667" w14:textId="77777777" w:rsidR="003F0DB0" w:rsidRPr="00B167D5" w:rsidRDefault="003F0DB0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artner not working</w:t>
            </w:r>
          </w:p>
        </w:tc>
        <w:tc>
          <w:tcPr>
            <w:tcW w:w="613" w:type="pct"/>
            <w:noWrap/>
            <w:vAlign w:val="bottom"/>
          </w:tcPr>
          <w:p w14:paraId="18CC7C48" w14:textId="77777777" w:rsidR="003F0DB0" w:rsidRPr="00B167D5" w:rsidRDefault="003F0DB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694</w:t>
            </w:r>
          </w:p>
        </w:tc>
        <w:tc>
          <w:tcPr>
            <w:tcW w:w="488" w:type="pct"/>
            <w:noWrap/>
            <w:vAlign w:val="bottom"/>
          </w:tcPr>
          <w:p w14:paraId="77C887FB" w14:textId="77777777" w:rsidR="003F0DB0" w:rsidRPr="00B167D5" w:rsidRDefault="003F0DB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624)</w:t>
            </w:r>
          </w:p>
        </w:tc>
        <w:tc>
          <w:tcPr>
            <w:tcW w:w="650" w:type="pct"/>
            <w:noWrap/>
            <w:vAlign w:val="bottom"/>
          </w:tcPr>
          <w:p w14:paraId="6315A05E" w14:textId="77777777" w:rsidR="003F0DB0" w:rsidRPr="00B167D5" w:rsidRDefault="003F0DB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747</w:t>
            </w:r>
          </w:p>
        </w:tc>
        <w:tc>
          <w:tcPr>
            <w:tcW w:w="673" w:type="pct"/>
            <w:noWrap/>
            <w:vAlign w:val="bottom"/>
          </w:tcPr>
          <w:p w14:paraId="4FB61D79" w14:textId="77777777" w:rsidR="003F0DB0" w:rsidRPr="00B167D5" w:rsidRDefault="003F0DB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729)</w:t>
            </w:r>
          </w:p>
        </w:tc>
        <w:tc>
          <w:tcPr>
            <w:tcW w:w="506" w:type="pct"/>
            <w:noWrap/>
            <w:vAlign w:val="bottom"/>
          </w:tcPr>
          <w:p w14:paraId="1895974E" w14:textId="77777777" w:rsidR="003F0DB0" w:rsidRPr="00B167D5" w:rsidRDefault="003F0DB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1441*</w:t>
            </w:r>
          </w:p>
        </w:tc>
        <w:tc>
          <w:tcPr>
            <w:tcW w:w="488" w:type="pct"/>
            <w:noWrap/>
            <w:vAlign w:val="bottom"/>
          </w:tcPr>
          <w:p w14:paraId="3DDA57D7" w14:textId="77777777" w:rsidR="003F0DB0" w:rsidRPr="00B167D5" w:rsidRDefault="003F0DB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749)</w:t>
            </w:r>
          </w:p>
        </w:tc>
      </w:tr>
      <w:tr w:rsidR="003F0DB0" w:rsidRPr="00B167D5" w14:paraId="59C4072E" w14:textId="77777777" w:rsidTr="003F0DB0">
        <w:trPr>
          <w:trHeight w:val="240"/>
        </w:trPr>
        <w:tc>
          <w:tcPr>
            <w:tcW w:w="1581" w:type="pct"/>
            <w:noWrap/>
          </w:tcPr>
          <w:p w14:paraId="539D95AB" w14:textId="77777777" w:rsidR="003F0DB0" w:rsidRPr="00B167D5" w:rsidRDefault="003F0DB0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Age youngest child</w:t>
            </w:r>
          </w:p>
        </w:tc>
        <w:tc>
          <w:tcPr>
            <w:tcW w:w="613" w:type="pct"/>
            <w:noWrap/>
            <w:vAlign w:val="bottom"/>
          </w:tcPr>
          <w:p w14:paraId="5F839976" w14:textId="77777777" w:rsidR="003F0DB0" w:rsidRPr="00B167D5" w:rsidRDefault="003F0DB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082</w:t>
            </w:r>
          </w:p>
        </w:tc>
        <w:tc>
          <w:tcPr>
            <w:tcW w:w="488" w:type="pct"/>
            <w:noWrap/>
            <w:vAlign w:val="bottom"/>
          </w:tcPr>
          <w:p w14:paraId="56A323A0" w14:textId="77777777" w:rsidR="003F0DB0" w:rsidRPr="00B167D5" w:rsidRDefault="003F0DB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057)</w:t>
            </w:r>
          </w:p>
        </w:tc>
        <w:tc>
          <w:tcPr>
            <w:tcW w:w="650" w:type="pct"/>
            <w:noWrap/>
            <w:vAlign w:val="bottom"/>
          </w:tcPr>
          <w:p w14:paraId="4B9A9035" w14:textId="77777777" w:rsidR="003F0DB0" w:rsidRPr="00B167D5" w:rsidRDefault="003F0DB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123*</w:t>
            </w:r>
          </w:p>
        </w:tc>
        <w:tc>
          <w:tcPr>
            <w:tcW w:w="673" w:type="pct"/>
            <w:noWrap/>
            <w:vAlign w:val="bottom"/>
          </w:tcPr>
          <w:p w14:paraId="039B2E5A" w14:textId="77777777" w:rsidR="003F0DB0" w:rsidRPr="00B167D5" w:rsidRDefault="003F0DB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069)</w:t>
            </w:r>
          </w:p>
        </w:tc>
        <w:tc>
          <w:tcPr>
            <w:tcW w:w="506" w:type="pct"/>
            <w:noWrap/>
            <w:vAlign w:val="bottom"/>
          </w:tcPr>
          <w:p w14:paraId="734DF827" w14:textId="77777777" w:rsidR="003F0DB0" w:rsidRPr="00B167D5" w:rsidRDefault="003F0DB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041</w:t>
            </w:r>
          </w:p>
        </w:tc>
        <w:tc>
          <w:tcPr>
            <w:tcW w:w="488" w:type="pct"/>
            <w:noWrap/>
            <w:vAlign w:val="bottom"/>
          </w:tcPr>
          <w:p w14:paraId="1135D89F" w14:textId="77777777" w:rsidR="003F0DB0" w:rsidRPr="00B167D5" w:rsidRDefault="003F0DB0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065)</w:t>
            </w:r>
          </w:p>
        </w:tc>
      </w:tr>
    </w:tbl>
    <w:p w14:paraId="50544B1F" w14:textId="77777777" w:rsidR="003F0DB0" w:rsidRPr="004560B2" w:rsidRDefault="003F0DB0" w:rsidP="003F0DB0">
      <w:pPr>
        <w:rPr>
          <w:rFonts w:ascii="Times New Roman" w:hAnsi="Times New Roman"/>
          <w:lang w:val="en-GB"/>
        </w:rPr>
      </w:pPr>
      <w:r w:rsidRPr="004560B2">
        <w:rPr>
          <w:rFonts w:ascii="Times New Roman" w:hAnsi="Times New Roman"/>
          <w:lang w:val="en-GB"/>
        </w:rPr>
        <w:t xml:space="preserve">Note: *** p&lt;0.01, ** p&lt;0.05, * p&lt;0.1. Reference categories are mothers, non-essential occupations, partner in non-essential occupation, vocational education, neutral on statement ‘I can decide where I work’, partner working on location due to the nature of the work. </w:t>
      </w:r>
    </w:p>
    <w:p w14:paraId="283CAB80" w14:textId="77777777" w:rsidR="00837728" w:rsidRDefault="00837728"/>
    <w:sectPr w:rsidR="008377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DB0"/>
    <w:rsid w:val="003F0DB0"/>
    <w:rsid w:val="00543028"/>
    <w:rsid w:val="00837728"/>
    <w:rsid w:val="00B010D2"/>
    <w:rsid w:val="00C92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91F8A9F"/>
  <w15:chartTrackingRefBased/>
  <w15:docId w15:val="{EABE5C24-029E-E643-9D29-51FDC6BD7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0DB0"/>
    <w:pPr>
      <w:suppressAutoHyphens/>
      <w:spacing w:after="160" w:line="259" w:lineRule="auto"/>
    </w:pPr>
    <w:rPr>
      <w:rFonts w:eastAsiaTheme="minorEastAsia" w:cs="Times New Roman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0DB0"/>
    <w:pPr>
      <w:suppressAutoHyphens/>
    </w:pPr>
    <w:rPr>
      <w:rFonts w:eastAsiaTheme="minorEastAsia" w:cs="Times New Roman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rkes, M.A. (Mara)</dc:creator>
  <cp:keywords/>
  <dc:description/>
  <cp:lastModifiedBy>Yerkes, M.A. (Mara)</cp:lastModifiedBy>
  <cp:revision>1</cp:revision>
  <dcterms:created xsi:type="dcterms:W3CDTF">2024-01-30T15:26:00Z</dcterms:created>
  <dcterms:modified xsi:type="dcterms:W3CDTF">2024-01-30T15:26:00Z</dcterms:modified>
</cp:coreProperties>
</file>